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1540A" w14:textId="77777777" w:rsidR="00086379" w:rsidRPr="00086379" w:rsidRDefault="00086379" w:rsidP="00086379">
      <w:p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le 2. Classification of medical conditions</w:t>
      </w:r>
    </w:p>
    <w:p w14:paraId="06A1DE99" w14:textId="77777777" w:rsidR="00086379" w:rsidRPr="00086379" w:rsidRDefault="00086379" w:rsidP="00086379">
      <w:p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>This supplementary file describes the procedure used to classify self-reported medical conditions in the Lolland-Falster Health Study (LOFUS) and assign them to body system groups.</w:t>
      </w:r>
    </w:p>
    <w:p w14:paraId="0AE55AB1" w14:textId="23971D82" w:rsidR="00086379" w:rsidRPr="00086379" w:rsidRDefault="00086379" w:rsidP="00086379">
      <w:p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 xml:space="preserve">In the LOFUS questionnaire, participants selected medical conditions from 18 response options. Option </w:t>
      </w:r>
      <w:proofErr w:type="gramStart"/>
      <w:r w:rsidRPr="00086379">
        <w:rPr>
          <w:rFonts w:ascii="Times New Roman" w:hAnsi="Times New Roman" w:cs="Times New Roman"/>
          <w:color w:val="000000" w:themeColor="text1"/>
          <w:lang w:val="en-US"/>
        </w:rPr>
        <w:t>18 (“Other”)</w:t>
      </w:r>
      <w:proofErr w:type="gramEnd"/>
      <w:r w:rsidRPr="00086379">
        <w:rPr>
          <w:rFonts w:ascii="Times New Roman" w:hAnsi="Times New Roman" w:cs="Times New Roman"/>
          <w:color w:val="000000" w:themeColor="text1"/>
          <w:lang w:val="en-US"/>
        </w:rPr>
        <w:t xml:space="preserve"> was a free-text field where participants could report additional conditions not covered by the predefined options.</w:t>
      </w:r>
    </w:p>
    <w:p w14:paraId="1BD4FA3D" w14:textId="77777777" w:rsidR="00086379" w:rsidRPr="00086379" w:rsidRDefault="00086379" w:rsidP="00086379">
      <w:pPr>
        <w:spacing w:after="16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Processing of </w:t>
      </w:r>
      <w:proofErr w:type="gramStart"/>
      <w:r w:rsidRPr="00086379">
        <w:rPr>
          <w:rFonts w:ascii="Times New Roman" w:hAnsi="Times New Roman" w:cs="Times New Roman"/>
          <w:b/>
          <w:bCs/>
          <w:color w:val="000000" w:themeColor="text1"/>
          <w:lang w:val="en-US"/>
        </w:rPr>
        <w:t>free-text</w:t>
      </w:r>
      <w:proofErr w:type="gramEnd"/>
      <w:r w:rsidRPr="0008637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“Other” responses</w:t>
      </w:r>
    </w:p>
    <w:p w14:paraId="5490CA01" w14:textId="7F629D12" w:rsidR="00086379" w:rsidRPr="00086379" w:rsidRDefault="00086379" w:rsidP="00086379">
      <w:p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>Free-text entries (“Other”) reported by LOFUS participants were reviewed and classified using a predefined procedure developed in connection with a previous LOFUS study (</w:t>
      </w:r>
      <w:r w:rsidR="00E735BE">
        <w:rPr>
          <w:rFonts w:ascii="Times New Roman" w:hAnsi="Times New Roman" w:cs="Times New Roman"/>
          <w:color w:val="000000" w:themeColor="text1"/>
          <w:lang w:val="en-US"/>
        </w:rPr>
        <w:t>Tang</w:t>
      </w:r>
      <w:r w:rsidR="006838BF">
        <w:rPr>
          <w:rFonts w:ascii="Times New Roman" w:hAnsi="Times New Roman" w:cs="Times New Roman"/>
          <w:color w:val="000000" w:themeColor="text1"/>
          <w:lang w:val="en-US"/>
        </w:rPr>
        <w:t xml:space="preserve"> et al.</w:t>
      </w:r>
      <w:r w:rsidR="00E735B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="00E735BE">
        <w:rPr>
          <w:rFonts w:ascii="Times New Roman" w:hAnsi="Times New Roman" w:cs="Times New Roman"/>
          <w:color w:val="000000" w:themeColor="text1"/>
          <w:lang w:val="en-US"/>
        </w:rPr>
        <w:t>2020</w:t>
      </w:r>
      <w:r w:rsidR="006838B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086379">
        <w:rPr>
          <w:rFonts w:ascii="Times New Roman" w:hAnsi="Times New Roman" w:cs="Times New Roman"/>
          <w:color w:val="000000" w:themeColor="text1"/>
          <w:lang w:val="en-US"/>
        </w:rPr>
        <w:t>)</w:t>
      </w:r>
      <w:proofErr w:type="gramEnd"/>
      <w:r w:rsidRPr="00086379">
        <w:rPr>
          <w:rFonts w:ascii="Times New Roman" w:hAnsi="Times New Roman" w:cs="Times New Roman"/>
          <w:color w:val="000000" w:themeColor="text1"/>
          <w:lang w:val="en-US"/>
        </w:rPr>
        <w:t>. Specifically:</w:t>
      </w:r>
    </w:p>
    <w:p w14:paraId="51A26C04" w14:textId="77777777" w:rsidR="00086379" w:rsidRPr="00086379" w:rsidRDefault="00086379" w:rsidP="00086379">
      <w:pPr>
        <w:numPr>
          <w:ilvl w:val="0"/>
          <w:numId w:val="5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>Free-text entries recorded from 8 February 2016 to 7 March 2019 were reviewed by Author A and a research assistant with a medical/health-science background, using the criteria below.</w:t>
      </w:r>
    </w:p>
    <w:p w14:paraId="5F16C59F" w14:textId="77777777" w:rsidR="00086379" w:rsidRPr="00086379" w:rsidRDefault="00086379" w:rsidP="00086379">
      <w:pPr>
        <w:numPr>
          <w:ilvl w:val="0"/>
          <w:numId w:val="5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>Free-text entries recorded after 7 March 2019 were reviewed by Author B and Author C using the same procedure. Any discrepancies were resolved through discussion until consensus was reached.</w:t>
      </w:r>
    </w:p>
    <w:p w14:paraId="07A83B62" w14:textId="77777777" w:rsidR="00086379" w:rsidRPr="00086379" w:rsidRDefault="00086379" w:rsidP="00086379">
      <w:p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>Inclusion criteria (eligible for classification)</w:t>
      </w:r>
    </w:p>
    <w:p w14:paraId="5BFAD12D" w14:textId="77777777" w:rsidR="00086379" w:rsidRPr="00086379" w:rsidRDefault="00086379" w:rsidP="00086379">
      <w:pPr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>Clearly specified diagnoses (e.g., atrial fibrillation).</w:t>
      </w:r>
    </w:p>
    <w:p w14:paraId="40379C7D" w14:textId="77777777" w:rsidR="00086379" w:rsidRPr="00086379" w:rsidRDefault="00086379" w:rsidP="00086379">
      <w:pPr>
        <w:numPr>
          <w:ilvl w:val="0"/>
          <w:numId w:val="6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>Conditions that clearly indicated a medical condition and its anatomical/clinical domain (e.g., gastrointestinal disease).</w:t>
      </w:r>
    </w:p>
    <w:p w14:paraId="307B4BE4" w14:textId="77777777" w:rsidR="00086379" w:rsidRPr="00086379" w:rsidRDefault="00086379" w:rsidP="00086379">
      <w:p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>Exclusion criteria (not classified as medical conditions)</w:t>
      </w:r>
    </w:p>
    <w:p w14:paraId="051B3390" w14:textId="77777777" w:rsidR="00086379" w:rsidRPr="00086379" w:rsidRDefault="00086379" w:rsidP="00086379">
      <w:pPr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>Past/resolved conditions (e.g., conditions explicitly stated as former).</w:t>
      </w:r>
    </w:p>
    <w:p w14:paraId="7F95C498" w14:textId="77777777" w:rsidR="00086379" w:rsidRPr="00086379" w:rsidRDefault="00086379" w:rsidP="00086379">
      <w:pPr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 xml:space="preserve">Symptoms or complaints </w:t>
      </w:r>
      <w:proofErr w:type="gramStart"/>
      <w:r w:rsidRPr="00086379">
        <w:rPr>
          <w:rFonts w:ascii="Times New Roman" w:hAnsi="Times New Roman" w:cs="Times New Roman"/>
          <w:color w:val="000000" w:themeColor="text1"/>
          <w:lang w:val="en-US"/>
        </w:rPr>
        <w:t>not</w:t>
      </w:r>
      <w:proofErr w:type="gramEnd"/>
      <w:r w:rsidRPr="00086379">
        <w:rPr>
          <w:rFonts w:ascii="Times New Roman" w:hAnsi="Times New Roman" w:cs="Times New Roman"/>
          <w:color w:val="000000" w:themeColor="text1"/>
          <w:lang w:val="en-US"/>
        </w:rPr>
        <w:t xml:space="preserve"> defined as diseases (e.g., dizziness).</w:t>
      </w:r>
    </w:p>
    <w:p w14:paraId="2FA3FEA5" w14:textId="77777777" w:rsidR="00086379" w:rsidRPr="00086379" w:rsidRDefault="00086379" w:rsidP="00086379">
      <w:pPr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lastRenderedPageBreak/>
        <w:t>Risk factors rather than diagnoses.</w:t>
      </w:r>
    </w:p>
    <w:p w14:paraId="416CCA7F" w14:textId="77777777" w:rsidR="00086379" w:rsidRPr="00086379" w:rsidRDefault="00086379" w:rsidP="00086379">
      <w:pPr>
        <w:spacing w:after="16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b/>
          <w:bCs/>
          <w:color w:val="000000" w:themeColor="text1"/>
          <w:lang w:val="en-US"/>
        </w:rPr>
        <w:t>Body system grouping</w:t>
      </w:r>
    </w:p>
    <w:p w14:paraId="05A139B7" w14:textId="383E6026" w:rsidR="00086379" w:rsidRPr="00086379" w:rsidRDefault="00086379" w:rsidP="00086379">
      <w:p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86379">
        <w:rPr>
          <w:rFonts w:ascii="Times New Roman" w:hAnsi="Times New Roman" w:cs="Times New Roman"/>
          <w:color w:val="000000" w:themeColor="text1"/>
          <w:lang w:val="en-US"/>
        </w:rPr>
        <w:t xml:space="preserve">Eligible conditions were assigned to one of ten body system groups based on similarities in treatment, clinical manifestation, and/or </w:t>
      </w:r>
      <w:proofErr w:type="spellStart"/>
      <w:r w:rsidRPr="00086379">
        <w:rPr>
          <w:rFonts w:ascii="Times New Roman" w:hAnsi="Times New Roman" w:cs="Times New Roman"/>
          <w:color w:val="000000" w:themeColor="text1"/>
          <w:lang w:val="en-US"/>
        </w:rPr>
        <w:t>organisation</w:t>
      </w:r>
      <w:proofErr w:type="spellEnd"/>
      <w:r w:rsidRPr="00086379">
        <w:rPr>
          <w:rFonts w:ascii="Times New Roman" w:hAnsi="Times New Roman" w:cs="Times New Roman"/>
          <w:color w:val="000000" w:themeColor="text1"/>
          <w:lang w:val="en-US"/>
        </w:rPr>
        <w:t xml:space="preserve"> in the healthcare system: lung, musculoskeletal, endocrine, mental, cancer, neurological, gastrointestinal, cardiovascular, kidney, and sensory organs (Table</w:t>
      </w:r>
      <w:r w:rsidR="00DA4CF3">
        <w:rPr>
          <w:rFonts w:ascii="Times New Roman" w:hAnsi="Times New Roman" w:cs="Times New Roman"/>
          <w:color w:val="000000" w:themeColor="text1"/>
          <w:lang w:val="en-US"/>
        </w:rPr>
        <w:t xml:space="preserve"> below</w:t>
      </w:r>
      <w:r w:rsidRPr="00086379">
        <w:rPr>
          <w:rFonts w:ascii="Times New Roman" w:hAnsi="Times New Roman" w:cs="Times New Roman"/>
          <w:color w:val="000000" w:themeColor="text1"/>
          <w:lang w:val="en-US"/>
        </w:rPr>
        <w:t>)</w:t>
      </w:r>
    </w:p>
    <w:p w14:paraId="21A43086" w14:textId="593C11CF" w:rsidR="003A590E" w:rsidRPr="009446A5" w:rsidRDefault="003A590E" w:rsidP="00352333">
      <w:pPr>
        <w:spacing w:after="160"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446A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Style w:val="Tabel-Gitter"/>
        <w:tblW w:w="13608" w:type="dxa"/>
        <w:tblLook w:val="04A0" w:firstRow="1" w:lastRow="0" w:firstColumn="1" w:lastColumn="0" w:noHBand="0" w:noVBand="1"/>
      </w:tblPr>
      <w:tblGrid>
        <w:gridCol w:w="2038"/>
        <w:gridCol w:w="2306"/>
        <w:gridCol w:w="2248"/>
        <w:gridCol w:w="2429"/>
        <w:gridCol w:w="2394"/>
        <w:gridCol w:w="2193"/>
      </w:tblGrid>
      <w:tr w:rsidR="003A590E" w:rsidRPr="00CB6A6A" w14:paraId="755C5687" w14:textId="77777777" w:rsidTr="009446A5">
        <w:trPr>
          <w:trHeight w:val="567"/>
        </w:trPr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4113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CB6A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hronic</w:t>
            </w:r>
            <w:proofErr w:type="spellEnd"/>
            <w:r w:rsidRPr="00CB6A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6A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CB6A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6A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B38D0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>Lung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F6545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>Musculoskeletal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CDC82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>Endocrine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45C44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>Mental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46BE8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>Cancer</w:t>
            </w:r>
          </w:p>
        </w:tc>
      </w:tr>
      <w:tr w:rsidR="003A590E" w:rsidRPr="00CB6A6A" w14:paraId="25CAAFFB" w14:textId="77777777" w:rsidTr="009446A5">
        <w:tc>
          <w:tcPr>
            <w:tcW w:w="20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2708289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70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14CA798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54C66CBA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  <w:t>Standardized response option used in the LOFUS survey</w:t>
            </w:r>
          </w:p>
          <w:p w14:paraId="5B45F4BC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0FF876A7" w14:textId="77777777" w:rsidTr="009446A5">
        <w:tc>
          <w:tcPr>
            <w:tcW w:w="20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BCE084C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A213CD3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B6A6A">
              <w:rPr>
                <w:color w:val="000000" w:themeColor="text1"/>
                <w:sz w:val="22"/>
                <w:szCs w:val="22"/>
              </w:rPr>
              <w:t>Asthma</w:t>
            </w:r>
          </w:p>
        </w:tc>
        <w:tc>
          <w:tcPr>
            <w:tcW w:w="224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827562D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B6A6A">
              <w:rPr>
                <w:color w:val="000000" w:themeColor="text1"/>
                <w:sz w:val="22"/>
                <w:szCs w:val="22"/>
              </w:rPr>
              <w:t>Osteoarthritis</w:t>
            </w:r>
          </w:p>
        </w:tc>
        <w:tc>
          <w:tcPr>
            <w:tcW w:w="242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821C8ED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B6A6A">
              <w:rPr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23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325F800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CB6A6A">
              <w:rPr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219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2A7F1EA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 xml:space="preserve">All cancer types </w:t>
            </w:r>
          </w:p>
        </w:tc>
      </w:tr>
      <w:tr w:rsidR="003A590E" w:rsidRPr="00CB6A6A" w14:paraId="5648829B" w14:textId="77777777" w:rsidTr="009446A5">
        <w:trPr>
          <w:trHeight w:val="495"/>
        </w:trPr>
        <w:tc>
          <w:tcPr>
            <w:tcW w:w="2038" w:type="dxa"/>
            <w:vMerge w:val="restart"/>
            <w:tcBorders>
              <w:top w:val="nil"/>
              <w:left w:val="nil"/>
              <w:right w:val="nil"/>
            </w:tcBorders>
          </w:tcPr>
          <w:p w14:paraId="49EC9393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vMerge w:val="restart"/>
            <w:tcBorders>
              <w:top w:val="nil"/>
              <w:left w:val="nil"/>
              <w:right w:val="nil"/>
            </w:tcBorders>
          </w:tcPr>
          <w:p w14:paraId="13E63D01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Chronic bronchitis, emphysema, chronic obstructive pulmonary disease (COPD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02BF1799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2429" w:type="dxa"/>
            <w:vMerge w:val="restart"/>
            <w:tcBorders>
              <w:top w:val="nil"/>
              <w:left w:val="nil"/>
              <w:right w:val="nil"/>
            </w:tcBorders>
          </w:tcPr>
          <w:p w14:paraId="77F8FFF3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vMerge w:val="restart"/>
            <w:tcBorders>
              <w:top w:val="nil"/>
              <w:left w:val="nil"/>
              <w:right w:val="nil"/>
            </w:tcBorders>
          </w:tcPr>
          <w:p w14:paraId="26801666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2193" w:type="dxa"/>
            <w:vMerge w:val="restart"/>
            <w:tcBorders>
              <w:top w:val="nil"/>
              <w:left w:val="nil"/>
              <w:right w:val="nil"/>
            </w:tcBorders>
          </w:tcPr>
          <w:p w14:paraId="1AE8210C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111F7831" w14:textId="77777777" w:rsidTr="00352333">
        <w:trPr>
          <w:trHeight w:val="1050"/>
        </w:trPr>
        <w:tc>
          <w:tcPr>
            <w:tcW w:w="2038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36C74575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15C0687B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174FB65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Spinal hernia or other spinal diseases</w:t>
            </w:r>
          </w:p>
        </w:tc>
        <w:tc>
          <w:tcPr>
            <w:tcW w:w="242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4FDD1AD2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705ACEEA" w14:textId="77777777" w:rsidR="003A590E" w:rsidRPr="00CB6A6A" w:rsidRDefault="003A590E" w:rsidP="00CB6A6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14:paraId="66C0E509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254CA7BF" w14:textId="77777777" w:rsidTr="00352333">
        <w:tc>
          <w:tcPr>
            <w:tcW w:w="203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7F52B52E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570" w:type="dxa"/>
            <w:gridSpan w:val="5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2FDAD8F" w14:textId="77777777" w:rsidR="003A590E" w:rsidRPr="00CB6A6A" w:rsidRDefault="003A590E" w:rsidP="00CB6A6A">
            <w:pPr>
              <w:pStyle w:val="Listeafsnit"/>
              <w:spacing w:line="276" w:lineRule="auto"/>
              <w:jc w:val="center"/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78F8068F" w14:textId="77777777" w:rsidR="003A590E" w:rsidRPr="00CB6A6A" w:rsidRDefault="003A590E" w:rsidP="00CB6A6A">
            <w:pPr>
              <w:spacing w:line="276" w:lineRule="auto"/>
              <w:ind w:left="3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  <w:t>Conditions reported and coded from the “Others” disease category</w:t>
            </w:r>
          </w:p>
          <w:p w14:paraId="5E20A451" w14:textId="77777777" w:rsidR="003A590E" w:rsidRPr="00CB6A6A" w:rsidRDefault="003A590E" w:rsidP="00CB6A6A">
            <w:pPr>
              <w:spacing w:line="276" w:lineRule="auto"/>
              <w:ind w:left="36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066AB8FE" w14:textId="77777777" w:rsidTr="00352333"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C0895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1E677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32EC3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5A5E9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AC8E3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9A639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3222DE6F" w14:textId="77777777" w:rsidTr="00352333"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747AB7C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38A8B44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150D73AB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401B10EE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96561EF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16B081B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5351E390" w14:textId="77777777" w:rsidTr="009446A5"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EBC0E14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0F751998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1A63874E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774A7FD1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01675E2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8B50370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3EA91CC3" w14:textId="77777777" w:rsidTr="009446A5"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793E6F4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500FD7BC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0AD430E0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0963B23B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0B94565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EA803DD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31B5DB23" w14:textId="77777777" w:rsidTr="009446A5">
        <w:trPr>
          <w:trHeight w:val="42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8C138D5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7AE34F9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6132F605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7B14F52E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6E0EDDF8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B666176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A590E" w:rsidRPr="00CB6A6A" w14:paraId="2725DA27" w14:textId="77777777" w:rsidTr="009446A5">
        <w:trPr>
          <w:trHeight w:val="567"/>
        </w:trPr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9D71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B6A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hronic</w:t>
            </w:r>
            <w:proofErr w:type="spellEnd"/>
            <w:r w:rsidRPr="00CB6A6A" w:rsidDel="00671616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6A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CB6A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B6A6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8B5B7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>Neurological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01A20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B6A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strointestinal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72600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>Cardiovascular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9A8E4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>Kidney</w:t>
            </w:r>
            <w:proofErr w:type="spellEnd"/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0F2F8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>Sensory</w:t>
            </w:r>
            <w:proofErr w:type="spellEnd"/>
            <w:r w:rsidRPr="00CB6A6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organs</w:t>
            </w:r>
          </w:p>
        </w:tc>
      </w:tr>
      <w:tr w:rsidR="003A590E" w:rsidRPr="00CB6A6A" w14:paraId="227829DC" w14:textId="77777777" w:rsidTr="009446A5">
        <w:tc>
          <w:tcPr>
            <w:tcW w:w="203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22EDDA3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570" w:type="dxa"/>
            <w:gridSpan w:val="5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AF99D65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2517E3D1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  <w:t>Standardized response option used in the LOFUS survey</w:t>
            </w:r>
          </w:p>
          <w:p w14:paraId="208B7E47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373D3184" w14:textId="77777777" w:rsidTr="009446A5">
        <w:tc>
          <w:tcPr>
            <w:tcW w:w="20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6EA9C02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16FF6AF" w14:textId="77777777" w:rsidR="003A590E" w:rsidRPr="00CB6A6A" w:rsidRDefault="003A590E" w:rsidP="00CB6A6A">
            <w:pPr>
              <w:pStyle w:val="Listeafsnit"/>
              <w:numPr>
                <w:ilvl w:val="0"/>
                <w:numId w:val="3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Migraine or frequent headaches</w:t>
            </w:r>
          </w:p>
        </w:tc>
        <w:tc>
          <w:tcPr>
            <w:tcW w:w="224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F575816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4DB2CE5" w14:textId="77777777" w:rsidR="003A590E" w:rsidRPr="00CB6A6A" w:rsidRDefault="003A590E" w:rsidP="00CB6A6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Acute myocardial infarction</w:t>
            </w:r>
          </w:p>
        </w:tc>
        <w:tc>
          <w:tcPr>
            <w:tcW w:w="23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7560C0E" w14:textId="77777777" w:rsidR="003A590E" w:rsidRPr="00CB6A6A" w:rsidRDefault="003A590E" w:rsidP="00CB6A6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Kidney disease</w:t>
            </w:r>
          </w:p>
        </w:tc>
        <w:tc>
          <w:tcPr>
            <w:tcW w:w="219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B195E23" w14:textId="77777777" w:rsidR="003A590E" w:rsidRPr="00CB6A6A" w:rsidRDefault="003A590E" w:rsidP="00CB6A6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Allergy (not asthma)</w:t>
            </w:r>
          </w:p>
        </w:tc>
      </w:tr>
      <w:tr w:rsidR="003A590E" w:rsidRPr="00CB6A6A" w14:paraId="489C986F" w14:textId="77777777" w:rsidTr="009446A5"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1A175C3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A2F8763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3C69E118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44ED206C" w14:textId="77777777" w:rsidR="003A590E" w:rsidRPr="00CB6A6A" w:rsidRDefault="003A590E" w:rsidP="00CB6A6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Atherosclerosis in the hear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801ACBE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34CE93D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4D744E3F" w14:textId="77777777" w:rsidTr="009446A5"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A90BAE8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5D5F354A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288C3E03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2733C2AC" w14:textId="77777777" w:rsidR="003A590E" w:rsidRPr="00CB6A6A" w:rsidRDefault="003A590E" w:rsidP="00CB6A6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Angina pectori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07C00233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C211D77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4C5B2F62" w14:textId="77777777" w:rsidTr="009446A5">
        <w:tc>
          <w:tcPr>
            <w:tcW w:w="203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1EAB602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4552C84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29989DC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74ABFD3" w14:textId="77777777" w:rsidR="003A590E" w:rsidRPr="00CB6A6A" w:rsidRDefault="003A590E" w:rsidP="00CB6A6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Blood clot (thrombosis) in the leg</w:t>
            </w:r>
          </w:p>
          <w:p w14:paraId="59ADC1B7" w14:textId="77777777" w:rsidR="003A590E" w:rsidRPr="00CB6A6A" w:rsidRDefault="003A590E" w:rsidP="00CB6A6A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color w:val="000000" w:themeColor="text1"/>
                <w:sz w:val="22"/>
                <w:szCs w:val="22"/>
                <w:lang w:val="en-US"/>
              </w:rPr>
              <w:t>Hypertension*</w:t>
            </w:r>
          </w:p>
        </w:tc>
        <w:tc>
          <w:tcPr>
            <w:tcW w:w="239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9ED6EEE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4C59E6B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21F3971F" w14:textId="77777777" w:rsidTr="009446A5">
        <w:tc>
          <w:tcPr>
            <w:tcW w:w="203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135AB80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570" w:type="dxa"/>
            <w:gridSpan w:val="5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30132BA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4003F29F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  <w:t xml:space="preserve"> Conditions reported and coded from the “Others” disease category</w:t>
            </w:r>
          </w:p>
          <w:p w14:paraId="727F8A8F" w14:textId="77777777" w:rsidR="003A590E" w:rsidRPr="00CB6A6A" w:rsidRDefault="003A590E" w:rsidP="00CB6A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585D5B68" w14:textId="77777777" w:rsidTr="009446A5">
        <w:tc>
          <w:tcPr>
            <w:tcW w:w="203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8F94DD1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5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2AFE54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  <w:p w14:paraId="1F6BA739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  <w:r w:rsidRPr="00CB6A6A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  <w:t>Conditions reported and coded from the “Others” disease category that did not fit under any of the ten chronic condition groups (excluded).</w:t>
            </w:r>
          </w:p>
          <w:p w14:paraId="7FFAECDA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06CACF3C" w14:textId="77777777" w:rsidTr="009446A5">
        <w:tc>
          <w:tcPr>
            <w:tcW w:w="203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0889A7F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39BBB53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86E3A0A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7B57822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7CE9CC6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C612B67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4ACE1382" w14:textId="77777777" w:rsidTr="009446A5"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D7CE8D8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BFD7B37" w14:textId="77777777" w:rsidR="003A590E" w:rsidRPr="00CB6A6A" w:rsidRDefault="003A590E" w:rsidP="00CB6A6A">
            <w:pPr>
              <w:pStyle w:val="Listeafsnit"/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</w:tcPr>
          <w:p w14:paraId="366CB12B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02D57D57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14:paraId="5336275B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F90A31A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A590E" w:rsidRPr="00CB6A6A" w14:paraId="3B375868" w14:textId="77777777" w:rsidTr="009446A5"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F2DC1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B228C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9421B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9D934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E801A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5219C" w14:textId="77777777" w:rsidR="003A590E" w:rsidRPr="00CB6A6A" w:rsidRDefault="003A590E" w:rsidP="00CB6A6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554755A3" w14:textId="63BC6646" w:rsidR="00241B56" w:rsidRPr="00CB6A6A" w:rsidRDefault="003A590E" w:rsidP="00CB6A6A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CB6A6A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*</w:t>
      </w:r>
      <w:proofErr w:type="gramStart"/>
      <w:r w:rsidR="005057BE" w:rsidRPr="00CB6A6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ypertension</w:t>
      </w:r>
      <w:proofErr w:type="gramEnd"/>
      <w:r w:rsidR="005057BE" w:rsidRPr="00CB6A6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was</w:t>
      </w:r>
      <w:r w:rsidRPr="00CB6A6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cluded in the present study bu</w:t>
      </w:r>
      <w:r w:rsidR="002D04BE" w:rsidRPr="00CB6A6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 excluded </w:t>
      </w:r>
      <w:r w:rsidR="005057BE" w:rsidRPr="00CB6A6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from the study by Tang et. al 2020 </w:t>
      </w:r>
      <w:hyperlink r:id="rId5" w:history="1">
        <w:r w:rsidR="005057BE" w:rsidRPr="00CB6A6A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https://pubmed.ncbi.nlm.nih.gov/33415082/</w:t>
        </w:r>
      </w:hyperlink>
    </w:p>
    <w:p w14:paraId="28A752D6" w14:textId="77777777" w:rsidR="005057BE" w:rsidRPr="002D04BE" w:rsidRDefault="005057BE" w:rsidP="009446A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CAD2F79" w14:textId="77777777" w:rsidR="00241B56" w:rsidRPr="002D04BE" w:rsidRDefault="00241B56" w:rsidP="009446A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B0305F5" w14:textId="77777777" w:rsidR="00241B56" w:rsidRPr="002D04BE" w:rsidRDefault="00241B56" w:rsidP="009446A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E08490C" w14:textId="77777777" w:rsidR="00241B56" w:rsidRPr="002D04BE" w:rsidRDefault="00241B56" w:rsidP="009446A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EE6F7F2" w14:textId="77777777" w:rsidR="00241B56" w:rsidRPr="002D04BE" w:rsidRDefault="00241B56" w:rsidP="009446A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DC2EDA9" w14:textId="77777777" w:rsidR="00241B56" w:rsidRPr="002D04BE" w:rsidRDefault="00241B56" w:rsidP="009446A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A2431DB" w14:textId="77777777" w:rsidR="00241B56" w:rsidRPr="002D04BE" w:rsidRDefault="00241B56" w:rsidP="009446A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ACEF551" w14:textId="77777777" w:rsidR="00241B56" w:rsidRPr="002D04BE" w:rsidRDefault="00241B56" w:rsidP="009446A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  <w:sectPr w:rsidR="00241B56" w:rsidRPr="002D04BE" w:rsidSect="0000466C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10A5F401" w14:textId="0B24557B" w:rsidR="0073728B" w:rsidRPr="002D04BE" w:rsidRDefault="0073728B" w:rsidP="00744430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73728B" w:rsidRPr="002D04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3555F"/>
    <w:multiLevelType w:val="hybridMultilevel"/>
    <w:tmpl w:val="91D2CD1C"/>
    <w:lvl w:ilvl="0" w:tplc="E82A4F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D26B9"/>
    <w:multiLevelType w:val="hybridMultilevel"/>
    <w:tmpl w:val="9EE2CE3C"/>
    <w:lvl w:ilvl="0" w:tplc="E82A4F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04840"/>
    <w:multiLevelType w:val="hybridMultilevel"/>
    <w:tmpl w:val="1F4E6B3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8175B0"/>
    <w:multiLevelType w:val="multilevel"/>
    <w:tmpl w:val="57BC5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25220C"/>
    <w:multiLevelType w:val="multilevel"/>
    <w:tmpl w:val="E22C7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FC2E83"/>
    <w:multiLevelType w:val="hybridMultilevel"/>
    <w:tmpl w:val="0374B6A6"/>
    <w:lvl w:ilvl="0" w:tplc="E82A4F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FB0008"/>
    <w:multiLevelType w:val="multilevel"/>
    <w:tmpl w:val="E33AA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5163472">
    <w:abstractNumId w:val="2"/>
  </w:num>
  <w:num w:numId="2" w16cid:durableId="719129551">
    <w:abstractNumId w:val="1"/>
  </w:num>
  <w:num w:numId="3" w16cid:durableId="1928224631">
    <w:abstractNumId w:val="5"/>
  </w:num>
  <w:num w:numId="4" w16cid:durableId="379478924">
    <w:abstractNumId w:val="0"/>
  </w:num>
  <w:num w:numId="5" w16cid:durableId="692657384">
    <w:abstractNumId w:val="4"/>
  </w:num>
  <w:num w:numId="6" w16cid:durableId="12614235">
    <w:abstractNumId w:val="3"/>
  </w:num>
  <w:num w:numId="7" w16cid:durableId="12919840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90E"/>
    <w:rsid w:val="00086379"/>
    <w:rsid w:val="00241B56"/>
    <w:rsid w:val="002D04BE"/>
    <w:rsid w:val="00315918"/>
    <w:rsid w:val="00352333"/>
    <w:rsid w:val="003A590E"/>
    <w:rsid w:val="004763B3"/>
    <w:rsid w:val="005057BE"/>
    <w:rsid w:val="0050739D"/>
    <w:rsid w:val="005527B9"/>
    <w:rsid w:val="005B237F"/>
    <w:rsid w:val="00646581"/>
    <w:rsid w:val="006838BF"/>
    <w:rsid w:val="0073728B"/>
    <w:rsid w:val="00744430"/>
    <w:rsid w:val="00752531"/>
    <w:rsid w:val="00920E43"/>
    <w:rsid w:val="009446A5"/>
    <w:rsid w:val="00A07FA0"/>
    <w:rsid w:val="00B138E0"/>
    <w:rsid w:val="00CB6A6A"/>
    <w:rsid w:val="00CC4BFF"/>
    <w:rsid w:val="00D16B24"/>
    <w:rsid w:val="00D24B09"/>
    <w:rsid w:val="00D718C8"/>
    <w:rsid w:val="00D72948"/>
    <w:rsid w:val="00DA4CF3"/>
    <w:rsid w:val="00E01B24"/>
    <w:rsid w:val="00E228BD"/>
    <w:rsid w:val="00E735BE"/>
    <w:rsid w:val="00F63AAA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282B2"/>
  <w15:chartTrackingRefBased/>
  <w15:docId w15:val="{F386900B-6311-4015-A932-BA061142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90E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A590E"/>
    <w:pPr>
      <w:ind w:left="720"/>
      <w:contextualSpacing/>
    </w:pPr>
    <w:rPr>
      <w:rFonts w:ascii="Times New Roman" w:hAnsi="Times New Roman" w:cs="Times New Roman"/>
      <w:lang w:val="en-GB"/>
    </w:rPr>
  </w:style>
  <w:style w:type="paragraph" w:styleId="Bibliografi">
    <w:name w:val="Bibliography"/>
    <w:basedOn w:val="Normal"/>
    <w:next w:val="Normal"/>
    <w:uiPriority w:val="37"/>
    <w:unhideWhenUsed/>
    <w:rsid w:val="003A590E"/>
    <w:pPr>
      <w:tabs>
        <w:tab w:val="left" w:pos="264"/>
      </w:tabs>
      <w:spacing w:after="240"/>
      <w:ind w:left="264" w:hanging="264"/>
    </w:pPr>
  </w:style>
  <w:style w:type="table" w:styleId="Tabel-Gitter">
    <w:name w:val="Table Grid"/>
    <w:basedOn w:val="Tabel-Normal"/>
    <w:uiPriority w:val="39"/>
    <w:rsid w:val="003A5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CC4BFF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63AA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63AAA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63AA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63AA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63AAA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63AAA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63A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33415082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441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o Jørgensen</dc:creator>
  <cp:keywords/>
  <dc:description/>
  <cp:lastModifiedBy>Lars Bo Jørgensen</cp:lastModifiedBy>
  <cp:revision>12</cp:revision>
  <dcterms:created xsi:type="dcterms:W3CDTF">2025-05-23T07:54:00Z</dcterms:created>
  <dcterms:modified xsi:type="dcterms:W3CDTF">2026-02-12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ET4rI90k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Remapped">
    <vt:lpwstr>true</vt:lpwstr>
  </property>
</Properties>
</file>